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4459"/>
        <w:gridCol w:w="979"/>
        <w:gridCol w:w="981"/>
        <w:gridCol w:w="981"/>
        <w:gridCol w:w="981"/>
        <w:gridCol w:w="979"/>
      </w:tblGrid>
      <w:tr>
        <w:trPr>
          <w:trHeight w:val="255" w:hRule="atLeast"/>
        </w:trPr>
        <w:tc>
          <w:tcPr>
            <w:tcW w:w="445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NAME – Down-regulated in KO Muscle by UAG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SIZE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E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NE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NOM p-val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FDR q-val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PENTOSE_PHOSPHATE_PATHWAY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0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719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2.228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0030_PENTOSE_PHOSPHATE_PATHWAY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73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2.06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BECKER_TAMOXIFEN_RESISTANT_DN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42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587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952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4740_OLFACTORY_TRANSDUCTION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72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87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IFNA_HCMV_6HRS_UP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9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549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859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ADIP_DIFF_UP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6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57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83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IDX_TSA_DN_CLUSTER6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1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638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808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TNFALPHA_ADIP_DN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5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60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78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0051_FRUCTOSE_AND_MANNOSE_METABOLISM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7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570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738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IFN_ALPHA_UP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9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71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TRYPTOPHAN_METABOLISM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5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588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709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TAKEDA_NUP8_HOXA9_3D_UP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2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3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7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CHOLESTEROL_BIOSYNTHESIS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5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664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95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60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0020_CITRATE_CYCLE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53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9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55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TNFALPHA_TGZ_ADIP_DN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7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626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67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71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NADLER_OBESITY_DN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51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6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66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0100_BIOSYNTHESIS_OF_STEROIDS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2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529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62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66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TAKEDA_NUP8_HOXA9_8D_UP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0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2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3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90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IL7PATHWAY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6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551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31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85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IFN_ALL_UP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68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2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85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FATTY_ACID_DEGRADATION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2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575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21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84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ADIP_VS_PREADIP_UP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55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61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84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UVB_NHEK3_C5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3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91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594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92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TESTIS_EXPRESSED_GENES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8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57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97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CHESLER_HIGHEST_FOLD_RANGE_GENES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44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44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562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02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TGZ_ADIP_UP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57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54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20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TAKEDA_NUP8_HOXA9_16D_UP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07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64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543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20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GAMMA_ESR_OLD_UNREG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8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52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39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LEE_TCELLS6_UP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6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634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522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34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0565_ETHER_LIPID_METABOLISM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2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7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50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50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TAKEDA_NUP8_HOXA9_10D_UP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25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40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483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90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0380_TRYPTOPHAN_METABOLISM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5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52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48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93</w:t>
            </w:r>
          </w:p>
        </w:tc>
      </w:tr>
      <w:tr>
        <w:trPr>
          <w:trHeight w:val="255" w:hRule="atLeast"/>
        </w:trPr>
        <w:tc>
          <w:tcPr>
            <w:tcW w:w="445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0280_VALINE_LEUCINE_AND_ISOLEUCINE_DEGRADATION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41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0.491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-1.454</w:t>
            </w:r>
          </w:p>
        </w:tc>
        <w:tc>
          <w:tcPr>
            <w:tcW w:w="98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9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238</w:t>
            </w:r>
          </w:p>
        </w:tc>
      </w:tr>
    </w:tbl>
    <w:p>
      <w:pPr>
        <w:pStyle w:val="Normal"/>
        <w:spacing w:lineRule="auto" w:line="480"/>
        <w:jc w:val="both"/>
        <w:rPr>
          <w:rFonts w:ascii="Trebuchet MS" w:hAnsi="Trebuchet MS" w:cs="Trebuchet MS"/>
          <w:sz w:val="20"/>
          <w:szCs w:val="20"/>
          <w:lang w:val="en-US"/>
        </w:rPr>
      </w:pPr>
      <w:r>
        <w:rPr>
          <w:rFonts w:cs="Trebuchet MS" w:ascii="Trebuchet MS" w:hAnsi="Trebuchet MS"/>
          <w:sz w:val="20"/>
          <w:szCs w:val="20"/>
          <w:lang w:val="en-US"/>
        </w:rPr>
      </w:r>
    </w:p>
    <w:p>
      <w:pPr>
        <w:pStyle w:val="Normal"/>
        <w:rPr>
          <w:rFonts w:ascii="Trebuchet MS" w:hAnsi="Trebuchet MS" w:cs="Trebuchet MS"/>
          <w:sz w:val="20"/>
          <w:szCs w:val="20"/>
          <w:lang w:val="en-US"/>
        </w:rPr>
      </w:pPr>
      <w:r>
        <w:rPr>
          <w:rFonts w:cs="Trebuchet MS" w:ascii="Trebuchet MS" w:hAnsi="Trebuchet MS"/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08:38:00Z</dcterms:created>
  <dc:creator>P.Delhanty</dc:creator>
  <dc:description/>
  <cp:keywords/>
  <dc:language>en-US</dc:language>
  <cp:lastModifiedBy>P.Delhanty</cp:lastModifiedBy>
  <dcterms:modified xsi:type="dcterms:W3CDTF">2010-07-02T08:38:00Z</dcterms:modified>
  <cp:revision>2</cp:revision>
  <dc:subject/>
  <dc:title/>
</cp:coreProperties>
</file>